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ABCFC" w14:textId="3D330200" w:rsidR="00AE63AE" w:rsidRPr="00043118" w:rsidRDefault="00043118">
      <w:pPr>
        <w:rPr>
          <w:b/>
          <w:bCs/>
        </w:rPr>
      </w:pPr>
      <w:r w:rsidRPr="00043118">
        <w:rPr>
          <w:b/>
          <w:bCs/>
        </w:rPr>
        <w:t xml:space="preserve">Additional file </w:t>
      </w:r>
      <w:r w:rsidR="00590161">
        <w:rPr>
          <w:b/>
          <w:bCs/>
        </w:rPr>
        <w:t>2</w:t>
      </w:r>
      <w:r w:rsidRPr="00043118">
        <w:rPr>
          <w:b/>
          <w:bCs/>
        </w:rPr>
        <w:t>: Search terms</w:t>
      </w:r>
    </w:p>
    <w:tbl>
      <w:tblPr>
        <w:tblStyle w:val="TableGrid8"/>
        <w:tblW w:w="9080" w:type="dxa"/>
        <w:tblLayout w:type="fixed"/>
        <w:tblLook w:val="04A0" w:firstRow="1" w:lastRow="0" w:firstColumn="1" w:lastColumn="0" w:noHBand="0" w:noVBand="1"/>
      </w:tblPr>
      <w:tblGrid>
        <w:gridCol w:w="2405"/>
        <w:gridCol w:w="3260"/>
        <w:gridCol w:w="1701"/>
        <w:gridCol w:w="1714"/>
      </w:tblGrid>
      <w:tr w:rsidR="00043118" w:rsidRPr="001B5D7E" w14:paraId="1D40252D" w14:textId="77777777" w:rsidTr="00043118">
        <w:tc>
          <w:tcPr>
            <w:tcW w:w="2405" w:type="dxa"/>
          </w:tcPr>
          <w:p w14:paraId="41095BA3" w14:textId="77777777" w:rsidR="00043118" w:rsidRPr="001B5D7E" w:rsidRDefault="00043118" w:rsidP="00F55FE5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14:paraId="1F0D487F" w14:textId="77777777" w:rsidR="00043118" w:rsidRPr="001B5D7E" w:rsidRDefault="00043118" w:rsidP="00F55FE5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AND</w:t>
            </w:r>
          </w:p>
        </w:tc>
        <w:tc>
          <w:tcPr>
            <w:tcW w:w="1701" w:type="dxa"/>
          </w:tcPr>
          <w:p w14:paraId="5BA2E02A" w14:textId="77777777" w:rsidR="00043118" w:rsidRPr="001B5D7E" w:rsidRDefault="00043118" w:rsidP="00F55FE5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AND </w:t>
            </w:r>
          </w:p>
        </w:tc>
        <w:tc>
          <w:tcPr>
            <w:tcW w:w="1714" w:type="dxa"/>
          </w:tcPr>
          <w:p w14:paraId="127E95A9" w14:textId="77777777" w:rsidR="00043118" w:rsidRPr="001B5D7E" w:rsidRDefault="00043118" w:rsidP="00F55FE5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NOT</w:t>
            </w:r>
          </w:p>
        </w:tc>
      </w:tr>
      <w:tr w:rsidR="00043118" w:rsidRPr="001B5D7E" w14:paraId="193939D3" w14:textId="77777777" w:rsidTr="00043118">
        <w:tc>
          <w:tcPr>
            <w:tcW w:w="2405" w:type="dxa"/>
          </w:tcPr>
          <w:p w14:paraId="40DEEC57" w14:textId="77777777" w:rsidR="00043118" w:rsidRPr="001B5D7E" w:rsidRDefault="00043118" w:rsidP="00F55FE5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Covid 19</w:t>
            </w:r>
          </w:p>
        </w:tc>
        <w:tc>
          <w:tcPr>
            <w:tcW w:w="3260" w:type="dxa"/>
          </w:tcPr>
          <w:p w14:paraId="431D99E6" w14:textId="77777777" w:rsidR="00043118" w:rsidRPr="001B5D7E" w:rsidRDefault="00043118" w:rsidP="00F55FE5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rehabilitation</w:t>
            </w:r>
          </w:p>
        </w:tc>
        <w:tc>
          <w:tcPr>
            <w:tcW w:w="1701" w:type="dxa"/>
          </w:tcPr>
          <w:p w14:paraId="61A5F3A7" w14:textId="77777777" w:rsidR="00043118" w:rsidRPr="001B5D7E" w:rsidRDefault="00043118" w:rsidP="00F55FE5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Hospital</w:t>
            </w:r>
          </w:p>
        </w:tc>
        <w:tc>
          <w:tcPr>
            <w:tcW w:w="1714" w:type="dxa"/>
          </w:tcPr>
          <w:p w14:paraId="36814B79" w14:textId="77777777" w:rsidR="00043118" w:rsidRPr="001B5D7E" w:rsidRDefault="00043118" w:rsidP="00F55FE5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children</w:t>
            </w:r>
          </w:p>
        </w:tc>
      </w:tr>
      <w:tr w:rsidR="00043118" w:rsidRPr="001B5D7E" w14:paraId="1F0E3FBC" w14:textId="77777777" w:rsidTr="00043118">
        <w:trPr>
          <w:trHeight w:val="3896"/>
        </w:trPr>
        <w:tc>
          <w:tcPr>
            <w:tcW w:w="2405" w:type="dxa"/>
          </w:tcPr>
          <w:p w14:paraId="58A44EA5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Source Sans Pro" w:hAnsi="Source Sans Pro" w:cs="Times New Roman"/>
                <w:color w:val="000000"/>
                <w:shd w:val="clear" w:color="auto" w:fill="FFFFFF"/>
              </w:rPr>
            </w:pPr>
            <w:r w:rsidRPr="001B5D7E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 xml:space="preserve">COVID </w:t>
            </w:r>
          </w:p>
          <w:p w14:paraId="436C1776" w14:textId="55A5E739" w:rsidR="00043118" w:rsidRPr="001B5D7E" w:rsidRDefault="00E777FC" w:rsidP="00E777FC">
            <w:pPr>
              <w:widowControl w:val="0"/>
              <w:autoSpaceDE w:val="0"/>
              <w:autoSpaceDN w:val="0"/>
              <w:rPr>
                <w:rFonts w:ascii="Source Sans Pro" w:hAnsi="Source Sans Pro" w:cs="Times New Roman"/>
                <w:color w:val="000000"/>
                <w:shd w:val="clear" w:color="auto" w:fill="FFFFFF"/>
              </w:rPr>
            </w:pPr>
            <w:r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OR</w:t>
            </w:r>
          </w:p>
          <w:p w14:paraId="27B8671C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Source Sans Pro" w:hAnsi="Source Sans Pro" w:cs="Times New Roman"/>
                <w:color w:val="000000"/>
                <w:shd w:val="clear" w:color="auto" w:fill="FFFFFF"/>
              </w:rPr>
            </w:pPr>
            <w:r w:rsidRPr="001B5D7E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COVID19</w:t>
            </w:r>
            <w:r w:rsidR="00E777FC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 xml:space="preserve"> </w:t>
            </w:r>
          </w:p>
          <w:p w14:paraId="24CCF278" w14:textId="326A0116" w:rsidR="00043118" w:rsidRPr="001B5D7E" w:rsidRDefault="00E777FC" w:rsidP="00E777FC">
            <w:pPr>
              <w:widowControl w:val="0"/>
              <w:autoSpaceDE w:val="0"/>
              <w:autoSpaceDN w:val="0"/>
              <w:rPr>
                <w:rFonts w:ascii="Source Sans Pro" w:hAnsi="Source Sans Pro" w:cs="Times New Roman"/>
                <w:color w:val="000000"/>
                <w:shd w:val="clear" w:color="auto" w:fill="FFFFFF"/>
              </w:rPr>
            </w:pPr>
            <w:r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OR</w:t>
            </w:r>
          </w:p>
          <w:p w14:paraId="22707B92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Source Sans Pro" w:hAnsi="Source Sans Pro" w:cs="Times New Roman"/>
                <w:color w:val="000000"/>
                <w:shd w:val="clear" w:color="auto" w:fill="FFFFFF"/>
              </w:rPr>
            </w:pPr>
            <w:r w:rsidRPr="001B5D7E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"SARS</w:t>
            </w:r>
            <w:r w:rsidRPr="001B5D7E">
              <w:rPr>
                <w:rFonts w:ascii="Cambria Math" w:hAnsi="Cambria Math" w:cs="Cambria Math"/>
                <w:color w:val="000000"/>
                <w:shd w:val="clear" w:color="auto" w:fill="FFFFFF"/>
              </w:rPr>
              <w:t>‐</w:t>
            </w:r>
            <w:r w:rsidRPr="001B5D7E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CoV</w:t>
            </w:r>
            <w:r w:rsidRPr="001B5D7E">
              <w:rPr>
                <w:rFonts w:ascii="Cambria Math" w:hAnsi="Cambria Math" w:cs="Cambria Math"/>
                <w:color w:val="000000"/>
                <w:shd w:val="clear" w:color="auto" w:fill="FFFFFF"/>
              </w:rPr>
              <w:t>‐</w:t>
            </w:r>
            <w:r w:rsidRPr="001B5D7E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2"</w:t>
            </w:r>
            <w:r w:rsidR="00E777FC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 xml:space="preserve"> </w:t>
            </w:r>
          </w:p>
          <w:p w14:paraId="657EAEF2" w14:textId="685866E6" w:rsidR="00043118" w:rsidRPr="001B5D7E" w:rsidRDefault="00E777FC" w:rsidP="00E777FC">
            <w:pPr>
              <w:widowControl w:val="0"/>
              <w:autoSpaceDE w:val="0"/>
              <w:autoSpaceDN w:val="0"/>
              <w:rPr>
                <w:rFonts w:ascii="Source Sans Pro" w:hAnsi="Source Sans Pro" w:cs="Times New Roman"/>
                <w:color w:val="000000"/>
                <w:shd w:val="clear" w:color="auto" w:fill="FFFFFF"/>
              </w:rPr>
            </w:pPr>
            <w:r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OR</w:t>
            </w:r>
          </w:p>
          <w:p w14:paraId="73438B10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Source Sans Pro" w:hAnsi="Source Sans Pro" w:cs="Times New Roman"/>
                <w:color w:val="000000"/>
                <w:shd w:val="clear" w:color="auto" w:fill="FFFFFF"/>
              </w:rPr>
            </w:pPr>
            <w:r w:rsidRPr="001B5D7E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"SARS</w:t>
            </w:r>
            <w:r w:rsidRPr="001B5D7E">
              <w:rPr>
                <w:rFonts w:ascii="Cambria Math" w:hAnsi="Cambria Math" w:cs="Cambria Math"/>
                <w:color w:val="000000"/>
                <w:shd w:val="clear" w:color="auto" w:fill="FFFFFF"/>
              </w:rPr>
              <w:t>‐</w:t>
            </w:r>
            <w:r w:rsidRPr="001B5D7E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 xml:space="preserve">CoV2" </w:t>
            </w:r>
          </w:p>
          <w:p w14:paraId="480A7373" w14:textId="504146BC" w:rsidR="00043118" w:rsidRPr="001B5D7E" w:rsidRDefault="00E777FC" w:rsidP="00E777FC">
            <w:pPr>
              <w:widowControl w:val="0"/>
              <w:autoSpaceDE w:val="0"/>
              <w:autoSpaceDN w:val="0"/>
              <w:rPr>
                <w:rFonts w:ascii="Source Sans Pro" w:hAnsi="Source Sans Pro" w:cs="Times New Roman"/>
                <w:color w:val="000000"/>
                <w:shd w:val="clear" w:color="auto" w:fill="FFFFFF"/>
              </w:rPr>
            </w:pPr>
            <w:r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OR</w:t>
            </w:r>
          </w:p>
          <w:p w14:paraId="47D025E6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Source Sans Pro" w:hAnsi="Source Sans Pro" w:cs="Times New Roman"/>
                <w:color w:val="000000"/>
                <w:shd w:val="clear" w:color="auto" w:fill="FFFFFF"/>
              </w:rPr>
            </w:pPr>
            <w:r w:rsidRPr="001B5D7E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SARSCoV2</w:t>
            </w:r>
            <w:r w:rsidR="00E777FC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 xml:space="preserve"> </w:t>
            </w:r>
          </w:p>
          <w:p w14:paraId="53FBCE14" w14:textId="013ACCD1" w:rsidR="00043118" w:rsidRPr="001B5D7E" w:rsidRDefault="00E777FC" w:rsidP="00E777FC">
            <w:pPr>
              <w:widowControl w:val="0"/>
              <w:autoSpaceDE w:val="0"/>
              <w:autoSpaceDN w:val="0"/>
              <w:rPr>
                <w:rFonts w:ascii="Source Sans Pro" w:hAnsi="Source Sans Pro" w:cs="Times New Roman"/>
                <w:color w:val="000000"/>
                <w:shd w:val="clear" w:color="auto" w:fill="FFFFFF"/>
              </w:rPr>
            </w:pPr>
            <w:r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OR</w:t>
            </w:r>
          </w:p>
          <w:p w14:paraId="2841AEA7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Source Sans Pro" w:hAnsi="Source Sans Pro" w:cs="Times New Roman"/>
                <w:color w:val="000000"/>
                <w:shd w:val="clear" w:color="auto" w:fill="FFFFFF"/>
              </w:rPr>
            </w:pPr>
            <w:r w:rsidRPr="001B5D7E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"SARSCoV</w:t>
            </w:r>
            <w:r w:rsidRPr="001B5D7E">
              <w:rPr>
                <w:rFonts w:ascii="Cambria Math" w:hAnsi="Cambria Math" w:cs="Cambria Math"/>
                <w:color w:val="000000"/>
                <w:shd w:val="clear" w:color="auto" w:fill="FFFFFF"/>
              </w:rPr>
              <w:t>‐</w:t>
            </w:r>
            <w:r w:rsidRPr="001B5D7E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2"</w:t>
            </w:r>
            <w:r w:rsidR="00E777FC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 xml:space="preserve"> </w:t>
            </w:r>
          </w:p>
          <w:p w14:paraId="7E1DC428" w14:textId="174AB656" w:rsidR="00043118" w:rsidRPr="001B5D7E" w:rsidRDefault="00E777FC" w:rsidP="00E777FC">
            <w:pPr>
              <w:widowControl w:val="0"/>
              <w:autoSpaceDE w:val="0"/>
              <w:autoSpaceDN w:val="0"/>
              <w:rPr>
                <w:rFonts w:ascii="Source Sans Pro" w:hAnsi="Source Sans Pro" w:cs="Times New Roman"/>
                <w:color w:val="000000"/>
                <w:shd w:val="clear" w:color="auto" w:fill="FFFFFF"/>
              </w:rPr>
            </w:pPr>
            <w:r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OR</w:t>
            </w:r>
          </w:p>
          <w:p w14:paraId="56FB2C24" w14:textId="08D8D407" w:rsidR="00043118" w:rsidRPr="001B5D7E" w:rsidRDefault="00043118" w:rsidP="00E777FC">
            <w:pPr>
              <w:widowControl w:val="0"/>
              <w:autoSpaceDE w:val="0"/>
              <w:autoSpaceDN w:val="0"/>
              <w:rPr>
                <w:rFonts w:ascii="Source Sans Pro" w:hAnsi="Source Sans Pro" w:cs="Times New Roman"/>
                <w:color w:val="000000"/>
                <w:shd w:val="clear" w:color="auto" w:fill="FFFFFF"/>
              </w:rPr>
            </w:pPr>
            <w:r w:rsidRPr="001B5D7E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"SARS coronavirus 2"</w:t>
            </w:r>
            <w:r w:rsidR="00E777FC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 xml:space="preserve"> OR</w:t>
            </w:r>
          </w:p>
          <w:p w14:paraId="7CD7C832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Source Sans Pro" w:hAnsi="Source Sans Pro" w:cs="Times New Roman"/>
                <w:color w:val="000000"/>
                <w:shd w:val="clear" w:color="auto" w:fill="FFFFFF"/>
              </w:rPr>
            </w:pPr>
            <w:r w:rsidRPr="001B5D7E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 xml:space="preserve">"2019 </w:t>
            </w:r>
            <w:proofErr w:type="spellStart"/>
            <w:r w:rsidRPr="001B5D7E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nCoV</w:t>
            </w:r>
            <w:proofErr w:type="spellEnd"/>
            <w:r w:rsidRPr="001B5D7E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"</w:t>
            </w:r>
            <w:r w:rsidR="00E777FC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 xml:space="preserve"> </w:t>
            </w:r>
          </w:p>
          <w:p w14:paraId="7CD9336C" w14:textId="7AD5F2FD" w:rsidR="00043118" w:rsidRPr="001B5D7E" w:rsidRDefault="00E777FC" w:rsidP="00E777FC">
            <w:pPr>
              <w:widowControl w:val="0"/>
              <w:autoSpaceDE w:val="0"/>
              <w:autoSpaceDN w:val="0"/>
              <w:rPr>
                <w:rFonts w:ascii="Source Sans Pro" w:hAnsi="Source Sans Pro" w:cs="Times New Roman"/>
                <w:color w:val="000000"/>
                <w:shd w:val="clear" w:color="auto" w:fill="FFFFFF"/>
              </w:rPr>
            </w:pPr>
            <w:r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OR</w:t>
            </w:r>
          </w:p>
          <w:p w14:paraId="07CABC1B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Source Sans Pro" w:hAnsi="Source Sans Pro" w:cs="Times New Roman"/>
                <w:color w:val="000000"/>
                <w:shd w:val="clear" w:color="auto" w:fill="FFFFFF"/>
              </w:rPr>
            </w:pPr>
            <w:r w:rsidRPr="001B5D7E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"2019nCoV"</w:t>
            </w:r>
            <w:r w:rsidR="00E777FC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 xml:space="preserve"> </w:t>
            </w:r>
          </w:p>
          <w:p w14:paraId="3396A7FA" w14:textId="7D2822C4" w:rsidR="00043118" w:rsidRPr="001B5D7E" w:rsidRDefault="00E777FC" w:rsidP="00E777FC">
            <w:pPr>
              <w:widowControl w:val="0"/>
              <w:autoSpaceDE w:val="0"/>
              <w:autoSpaceDN w:val="0"/>
              <w:rPr>
                <w:rFonts w:ascii="Source Sans Pro" w:hAnsi="Source Sans Pro" w:cs="Times New Roman"/>
                <w:color w:val="000000"/>
                <w:shd w:val="clear" w:color="auto" w:fill="FFFFFF"/>
              </w:rPr>
            </w:pPr>
            <w:r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OR</w:t>
            </w:r>
          </w:p>
          <w:p w14:paraId="7D63AB76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Source Sans Pro" w:hAnsi="Source Sans Pro" w:cs="Times New Roman"/>
                <w:color w:val="000000"/>
                <w:shd w:val="clear" w:color="auto" w:fill="FFFFFF"/>
              </w:rPr>
            </w:pPr>
            <w:r w:rsidRPr="001B5D7E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"2019</w:t>
            </w:r>
            <w:r w:rsidRPr="001B5D7E">
              <w:rPr>
                <w:rFonts w:ascii="Cambria Math" w:hAnsi="Cambria Math" w:cs="Cambria Math"/>
                <w:color w:val="000000"/>
                <w:shd w:val="clear" w:color="auto" w:fill="FFFFFF"/>
              </w:rPr>
              <w:t>‐</w:t>
            </w:r>
            <w:r w:rsidRPr="001B5D7E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 xml:space="preserve">novel </w:t>
            </w:r>
            <w:proofErr w:type="spellStart"/>
            <w:r w:rsidRPr="001B5D7E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CoV</w:t>
            </w:r>
            <w:proofErr w:type="spellEnd"/>
            <w:r w:rsidRPr="001B5D7E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"</w:t>
            </w:r>
            <w:r w:rsidR="00E777FC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 xml:space="preserve"> </w:t>
            </w:r>
          </w:p>
          <w:p w14:paraId="35B6F178" w14:textId="079F17E0" w:rsidR="00043118" w:rsidRPr="001B5D7E" w:rsidRDefault="00E777FC" w:rsidP="00E777FC">
            <w:pPr>
              <w:widowControl w:val="0"/>
              <w:autoSpaceDE w:val="0"/>
              <w:autoSpaceDN w:val="0"/>
              <w:rPr>
                <w:rFonts w:ascii="Source Sans Pro" w:hAnsi="Source Sans Pro" w:cs="Times New Roman"/>
                <w:color w:val="000000"/>
                <w:shd w:val="clear" w:color="auto" w:fill="FFFFFF"/>
              </w:rPr>
            </w:pPr>
            <w:r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OR</w:t>
            </w:r>
          </w:p>
          <w:p w14:paraId="465A65A8" w14:textId="6504653D" w:rsidR="00043118" w:rsidRPr="001B5D7E" w:rsidRDefault="00043118" w:rsidP="00E777FC">
            <w:pPr>
              <w:widowControl w:val="0"/>
              <w:autoSpaceDE w:val="0"/>
              <w:autoSpaceDN w:val="0"/>
              <w:rPr>
                <w:rFonts w:ascii="Source Sans Pro" w:hAnsi="Source Sans Pro" w:cs="Times New Roman"/>
                <w:color w:val="000000"/>
                <w:shd w:val="clear" w:color="auto" w:fill="FFFFFF"/>
              </w:rPr>
            </w:pPr>
            <w:r w:rsidRPr="001B5D7E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"</w:t>
            </w:r>
            <w:proofErr w:type="spellStart"/>
            <w:r w:rsidRPr="001B5D7E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nCov</w:t>
            </w:r>
            <w:proofErr w:type="spellEnd"/>
            <w:r w:rsidRPr="001B5D7E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 xml:space="preserve"> 2019"</w:t>
            </w:r>
            <w:r w:rsidR="00E777FC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 xml:space="preserve"> OR</w:t>
            </w:r>
          </w:p>
          <w:p w14:paraId="14FAA870" w14:textId="77777777" w:rsidR="00043118" w:rsidRPr="001B5D7E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1B5D7E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"</w:t>
            </w:r>
            <w:proofErr w:type="spellStart"/>
            <w:r w:rsidRPr="001B5D7E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>nCov</w:t>
            </w:r>
            <w:proofErr w:type="spellEnd"/>
            <w:r w:rsidRPr="001B5D7E">
              <w:rPr>
                <w:rFonts w:ascii="Source Sans Pro" w:hAnsi="Source Sans Pro" w:cs="Times New Roman"/>
                <w:color w:val="000000"/>
                <w:shd w:val="clear" w:color="auto" w:fill="FFFFFF"/>
              </w:rPr>
              <w:t xml:space="preserve"> 19"</w:t>
            </w:r>
          </w:p>
        </w:tc>
        <w:tc>
          <w:tcPr>
            <w:tcW w:w="3260" w:type="dxa"/>
          </w:tcPr>
          <w:p w14:paraId="54C99839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rehabilitation </w:t>
            </w:r>
          </w:p>
          <w:p w14:paraId="6F1C9252" w14:textId="4922BD6B" w:rsidR="00043118" w:rsidRPr="001B5D7E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OR</w:t>
            </w:r>
          </w:p>
          <w:p w14:paraId="6EF1B083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“</w:t>
            </w:r>
            <w:proofErr w:type="gramStart"/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interprofessional</w:t>
            </w:r>
            <w:proofErr w:type="gramEnd"/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rehabilitation” </w:t>
            </w:r>
          </w:p>
          <w:p w14:paraId="3626587D" w14:textId="54E1A131" w:rsidR="00043118" w:rsidRPr="001B5D7E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OR</w:t>
            </w:r>
          </w:p>
          <w:p w14:paraId="24C216FC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“</w:t>
            </w:r>
            <w:proofErr w:type="gramStart"/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multidisciplinary</w:t>
            </w:r>
            <w:proofErr w:type="gramEnd"/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team” </w:t>
            </w:r>
          </w:p>
          <w:p w14:paraId="781D8142" w14:textId="490D7804" w:rsidR="00043118" w:rsidRPr="001B5D7E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OR </w:t>
            </w:r>
          </w:p>
          <w:p w14:paraId="0B6350B5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MDT </w:t>
            </w:r>
          </w:p>
          <w:p w14:paraId="1EF4B69E" w14:textId="44F879BE" w:rsidR="00043118" w:rsidRPr="001B5D7E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OR</w:t>
            </w:r>
          </w:p>
          <w:p w14:paraId="562DF17E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proofErr w:type="spellStart"/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physiotherap</w:t>
            </w:r>
            <w:proofErr w:type="spellEnd"/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* </w:t>
            </w:r>
          </w:p>
          <w:p w14:paraId="2D0E85C5" w14:textId="7C1BEBB1" w:rsidR="00043118" w:rsidRPr="001B5D7E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OR</w:t>
            </w:r>
          </w:p>
          <w:p w14:paraId="0E920A8A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“</w:t>
            </w:r>
            <w:proofErr w:type="gramStart"/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physical</w:t>
            </w:r>
            <w:proofErr w:type="gramEnd"/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therap</w:t>
            </w:r>
            <w:proofErr w:type="spellEnd"/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*” </w:t>
            </w:r>
          </w:p>
          <w:p w14:paraId="212E9D27" w14:textId="3B9642EB" w:rsidR="00043118" w:rsidRPr="001B5D7E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OR</w:t>
            </w:r>
          </w:p>
          <w:p w14:paraId="23967F42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PT </w:t>
            </w:r>
          </w:p>
          <w:p w14:paraId="144F98B1" w14:textId="13AB0975" w:rsidR="00043118" w:rsidRPr="001B5D7E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OR</w:t>
            </w:r>
          </w:p>
          <w:p w14:paraId="1E2A9D77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“</w:t>
            </w:r>
            <w:proofErr w:type="gramStart"/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speech</w:t>
            </w:r>
            <w:proofErr w:type="gramEnd"/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and Language </w:t>
            </w:r>
            <w:proofErr w:type="spellStart"/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therap</w:t>
            </w:r>
            <w:proofErr w:type="spellEnd"/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*” </w:t>
            </w:r>
          </w:p>
          <w:p w14:paraId="4CA188A1" w14:textId="5F9CD1D4" w:rsidR="00043118" w:rsidRPr="001B5D7E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OR</w:t>
            </w:r>
          </w:p>
          <w:p w14:paraId="48853F21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“</w:t>
            </w:r>
            <w:proofErr w:type="gramStart"/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speech</w:t>
            </w:r>
            <w:proofErr w:type="gramEnd"/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and language </w:t>
            </w:r>
            <w:proofErr w:type="spellStart"/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patholog</w:t>
            </w:r>
            <w:proofErr w:type="spellEnd"/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*” </w:t>
            </w:r>
          </w:p>
          <w:p w14:paraId="6C036985" w14:textId="63E7A3D6" w:rsidR="00043118" w:rsidRPr="001B5D7E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OR</w:t>
            </w:r>
          </w:p>
          <w:p w14:paraId="65DB4D34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SLT </w:t>
            </w:r>
          </w:p>
          <w:p w14:paraId="59F3F5C5" w14:textId="3AD3AE87" w:rsidR="00043118" w:rsidRPr="001B5D7E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OR</w:t>
            </w:r>
          </w:p>
          <w:p w14:paraId="587004EE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SLP </w:t>
            </w:r>
          </w:p>
          <w:p w14:paraId="7F287A7A" w14:textId="292DADC4" w:rsidR="00043118" w:rsidRPr="001B5D7E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OR</w:t>
            </w:r>
          </w:p>
          <w:p w14:paraId="4E3773A5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“</w:t>
            </w:r>
            <w:proofErr w:type="gramStart"/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occupational</w:t>
            </w:r>
            <w:proofErr w:type="gramEnd"/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therap</w:t>
            </w:r>
            <w:proofErr w:type="spellEnd"/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*” </w:t>
            </w:r>
          </w:p>
          <w:p w14:paraId="4EEF9A72" w14:textId="5C79F84C" w:rsidR="00043118" w:rsidRPr="001B5D7E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OR</w:t>
            </w:r>
          </w:p>
          <w:p w14:paraId="5904F8A1" w14:textId="77777777" w:rsidR="00043118" w:rsidRPr="001B5D7E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  <w:lang w:val="en-US"/>
              </w:rPr>
              <w:t>OT</w:t>
            </w:r>
          </w:p>
          <w:p w14:paraId="2EC323F0" w14:textId="77777777" w:rsidR="00043118" w:rsidRPr="001B5D7E" w:rsidRDefault="00043118" w:rsidP="00E777FC">
            <w:pPr>
              <w:widowControl w:val="0"/>
              <w:autoSpaceDE w:val="0"/>
              <w:autoSpaceDN w:val="0"/>
              <w:jc w:val="both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2023D1B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</w:rPr>
              <w:t xml:space="preserve">hospital </w:t>
            </w:r>
          </w:p>
          <w:p w14:paraId="5DF5604A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</w:rPr>
              <w:t xml:space="preserve">OR </w:t>
            </w:r>
          </w:p>
          <w:p w14:paraId="0F114EBA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</w:rPr>
              <w:t>hospitalization</w:t>
            </w:r>
            <w:r w:rsidR="00E777FC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0F4673CD" w14:textId="297BD7C4" w:rsidR="00043118" w:rsidRPr="001B5D7E" w:rsidRDefault="00E777FC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R</w:t>
            </w:r>
          </w:p>
          <w:p w14:paraId="4B294A46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</w:rPr>
              <w:t xml:space="preserve">hospitalisation </w:t>
            </w:r>
          </w:p>
          <w:p w14:paraId="1E8E9D7B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</w:rPr>
              <w:t xml:space="preserve">OR </w:t>
            </w:r>
          </w:p>
          <w:p w14:paraId="03C2E25B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</w:rPr>
              <w:t xml:space="preserve">inpatient </w:t>
            </w:r>
          </w:p>
          <w:p w14:paraId="1CD52923" w14:textId="603C48D4" w:rsidR="00043118" w:rsidRPr="001B5D7E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</w:rPr>
              <w:t xml:space="preserve">OR </w:t>
            </w:r>
          </w:p>
          <w:p w14:paraId="51E92BB2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</w:rPr>
              <w:t>“</w:t>
            </w:r>
            <w:proofErr w:type="gramStart"/>
            <w:r w:rsidRPr="001B5D7E">
              <w:rPr>
                <w:rFonts w:ascii="Arial" w:eastAsia="Arial" w:hAnsi="Arial" w:cs="Arial"/>
                <w:sz w:val="18"/>
                <w:szCs w:val="18"/>
              </w:rPr>
              <w:t>acute</w:t>
            </w:r>
            <w:proofErr w:type="gramEnd"/>
            <w:r w:rsidRPr="001B5D7E">
              <w:rPr>
                <w:rFonts w:ascii="Arial" w:eastAsia="Arial" w:hAnsi="Arial" w:cs="Arial"/>
                <w:sz w:val="18"/>
                <w:szCs w:val="18"/>
              </w:rPr>
              <w:t xml:space="preserve"> care”</w:t>
            </w:r>
          </w:p>
          <w:p w14:paraId="3897D6E4" w14:textId="3E416C1B" w:rsidR="00043118" w:rsidRPr="001B5D7E" w:rsidRDefault="00E777FC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R</w:t>
            </w:r>
            <w:r w:rsidR="00043118" w:rsidRPr="001B5D7E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33527B22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</w:rPr>
              <w:t xml:space="preserve">acute </w:t>
            </w:r>
          </w:p>
          <w:p w14:paraId="341BC4FE" w14:textId="6EDD1A9A" w:rsidR="00043118" w:rsidRPr="001B5D7E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</w:rPr>
              <w:t xml:space="preserve">OR </w:t>
            </w:r>
          </w:p>
          <w:p w14:paraId="109520C9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</w:rPr>
              <w:t xml:space="preserve">ward </w:t>
            </w:r>
          </w:p>
          <w:p w14:paraId="286107C9" w14:textId="7E4AA47C" w:rsidR="00043118" w:rsidRPr="001B5D7E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</w:rPr>
              <w:t xml:space="preserve">OR </w:t>
            </w:r>
          </w:p>
          <w:p w14:paraId="54173238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</w:rPr>
              <w:t xml:space="preserve">ICU </w:t>
            </w:r>
          </w:p>
          <w:p w14:paraId="2D7476BF" w14:textId="44177CB0" w:rsidR="00043118" w:rsidRPr="001B5D7E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</w:rPr>
              <w:t xml:space="preserve">OR </w:t>
            </w:r>
          </w:p>
          <w:p w14:paraId="0F4D4BA9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</w:rPr>
              <w:t>“</w:t>
            </w:r>
            <w:proofErr w:type="gramStart"/>
            <w:r w:rsidRPr="001B5D7E">
              <w:rPr>
                <w:rFonts w:ascii="Arial" w:eastAsia="Arial" w:hAnsi="Arial" w:cs="Arial"/>
                <w:sz w:val="18"/>
                <w:szCs w:val="18"/>
              </w:rPr>
              <w:t>intensive</w:t>
            </w:r>
            <w:proofErr w:type="gramEnd"/>
            <w:r w:rsidRPr="001B5D7E">
              <w:rPr>
                <w:rFonts w:ascii="Arial" w:eastAsia="Arial" w:hAnsi="Arial" w:cs="Arial"/>
                <w:sz w:val="18"/>
                <w:szCs w:val="18"/>
              </w:rPr>
              <w:t xml:space="preserve"> care” OR </w:t>
            </w:r>
          </w:p>
          <w:p w14:paraId="67FC5739" w14:textId="18EE76B9" w:rsidR="00043118" w:rsidRPr="001B5D7E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</w:rPr>
              <w:t>“</w:t>
            </w:r>
            <w:proofErr w:type="gramStart"/>
            <w:r w:rsidRPr="001B5D7E">
              <w:rPr>
                <w:rFonts w:ascii="Arial" w:eastAsia="Arial" w:hAnsi="Arial" w:cs="Arial"/>
                <w:sz w:val="18"/>
                <w:szCs w:val="18"/>
              </w:rPr>
              <w:t>critical</w:t>
            </w:r>
            <w:proofErr w:type="gramEnd"/>
            <w:r w:rsidRPr="001B5D7E">
              <w:rPr>
                <w:rFonts w:ascii="Arial" w:eastAsia="Arial" w:hAnsi="Arial" w:cs="Arial"/>
                <w:sz w:val="18"/>
                <w:szCs w:val="18"/>
              </w:rPr>
              <w:t xml:space="preserve"> care”</w:t>
            </w:r>
          </w:p>
        </w:tc>
        <w:tc>
          <w:tcPr>
            <w:tcW w:w="1714" w:type="dxa"/>
          </w:tcPr>
          <w:p w14:paraId="26CBC3DB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</w:rPr>
              <w:t xml:space="preserve">child* </w:t>
            </w:r>
          </w:p>
          <w:p w14:paraId="2305A05E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</w:rPr>
              <w:t xml:space="preserve">OR </w:t>
            </w:r>
          </w:p>
          <w:p w14:paraId="78064557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</w:rPr>
              <w:t xml:space="preserve">adolescent* </w:t>
            </w:r>
          </w:p>
          <w:p w14:paraId="29390FEE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</w:rPr>
              <w:t xml:space="preserve">OR </w:t>
            </w:r>
          </w:p>
          <w:p w14:paraId="5E04F895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</w:rPr>
              <w:t xml:space="preserve">adolescence </w:t>
            </w:r>
          </w:p>
          <w:p w14:paraId="56AB1DBE" w14:textId="0D24F62E" w:rsidR="00043118" w:rsidRPr="001B5D7E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</w:rPr>
              <w:t xml:space="preserve">OR </w:t>
            </w:r>
          </w:p>
          <w:p w14:paraId="38188510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</w:rPr>
              <w:t xml:space="preserve">youth </w:t>
            </w:r>
          </w:p>
          <w:p w14:paraId="138C6791" w14:textId="77777777" w:rsidR="00E777FC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</w:rPr>
              <w:t xml:space="preserve">OR </w:t>
            </w:r>
          </w:p>
          <w:p w14:paraId="7DA0DB69" w14:textId="1FB5911A" w:rsidR="00043118" w:rsidRPr="001B5D7E" w:rsidRDefault="00043118" w:rsidP="00E777FC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18"/>
                <w:szCs w:val="18"/>
              </w:rPr>
            </w:pPr>
            <w:r w:rsidRPr="001B5D7E">
              <w:rPr>
                <w:rFonts w:ascii="Arial" w:eastAsia="Arial" w:hAnsi="Arial" w:cs="Arial"/>
                <w:sz w:val="18"/>
                <w:szCs w:val="18"/>
              </w:rPr>
              <w:t>teenage*</w:t>
            </w:r>
          </w:p>
        </w:tc>
      </w:tr>
    </w:tbl>
    <w:p w14:paraId="6A987165" w14:textId="77777777" w:rsidR="00043118" w:rsidRDefault="00043118"/>
    <w:sectPr w:rsidR="000431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118"/>
    <w:rsid w:val="00043118"/>
    <w:rsid w:val="00590161"/>
    <w:rsid w:val="00AE63AE"/>
    <w:rsid w:val="00DF0706"/>
    <w:rsid w:val="00E77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8A17A"/>
  <w15:chartTrackingRefBased/>
  <w15:docId w15:val="{82C00D57-7A36-4270-A902-C4B15F37D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118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 Grid8"/>
    <w:basedOn w:val="TableNormal"/>
    <w:next w:val="TableGrid"/>
    <w:uiPriority w:val="59"/>
    <w:rsid w:val="00043118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431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.M.McCarthy</dc:creator>
  <cp:keywords/>
  <dc:description/>
  <cp:lastModifiedBy>Aoife.M.McCarthy</cp:lastModifiedBy>
  <cp:revision>5</cp:revision>
  <dcterms:created xsi:type="dcterms:W3CDTF">2023-01-17T21:40:00Z</dcterms:created>
  <dcterms:modified xsi:type="dcterms:W3CDTF">2023-05-18T19:43:00Z</dcterms:modified>
</cp:coreProperties>
</file>